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5E5D8" w14:textId="7A3887C9" w:rsidR="000B1718" w:rsidRPr="004A788B" w:rsidRDefault="004A788B" w:rsidP="00C5081D">
      <w:pP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 w:rsidRPr="004A788B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C5081D" w:rsidRPr="004A788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D2C62" w:rsidRPr="004A78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2C62" w:rsidRPr="004A788B">
        <w:rPr>
          <w:rFonts w:ascii="Times New Roman" w:eastAsia="Arial" w:hAnsi="Times New Roman" w:cs="Times New Roman"/>
          <w:b/>
          <w:bCs/>
          <w:iCs/>
          <w:color w:val="000000"/>
          <w:sz w:val="24"/>
          <w:szCs w:val="24"/>
        </w:rPr>
        <w:t>Longitudinal ALBI scores</w:t>
      </w:r>
      <w:r w:rsidR="005D2C62" w:rsidRPr="004A788B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r w:rsidR="005D2C62" w:rsidRPr="004A788B">
        <w:rPr>
          <w:rFonts w:ascii="Times New Roman" w:eastAsia="Arial" w:hAnsi="Times New Roman" w:cs="Times New Roman"/>
          <w:b/>
          <w:bCs/>
          <w:iCs/>
          <w:color w:val="000000"/>
          <w:sz w:val="24"/>
          <w:szCs w:val="24"/>
        </w:rPr>
        <w:t>for both cohorts at all timepoints.</w:t>
      </w:r>
    </w:p>
    <w:tbl>
      <w:tblPr>
        <w:tblW w:w="10348" w:type="dxa"/>
        <w:jc w:val="center"/>
        <w:tblLayout w:type="fixed"/>
        <w:tblLook w:val="0420" w:firstRow="1" w:lastRow="0" w:firstColumn="0" w:lastColumn="0" w:noHBand="0" w:noVBand="1"/>
      </w:tblPr>
      <w:tblGrid>
        <w:gridCol w:w="4962"/>
        <w:gridCol w:w="2481"/>
        <w:gridCol w:w="1913"/>
        <w:gridCol w:w="992"/>
      </w:tblGrid>
      <w:tr w:rsidR="005D2C62" w:rsidRPr="004A788B" w14:paraId="70FAC35B" w14:textId="77777777" w:rsidTr="007710E0">
        <w:trPr>
          <w:tblHeader/>
          <w:jc w:val="center"/>
        </w:trPr>
        <w:tc>
          <w:tcPr>
            <w:tcW w:w="4962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7AD2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8BD9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0190" w14:textId="566946E9" w:rsidR="005D2C62" w:rsidRPr="004A788B" w:rsidRDefault="00C5081D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5D2C62"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5D2C62" w:rsidRPr="004A788B" w14:paraId="3B4A1E3F" w14:textId="77777777" w:rsidTr="007710E0">
        <w:trPr>
          <w:tblHeader/>
          <w:jc w:val="center"/>
        </w:trPr>
        <w:tc>
          <w:tcPr>
            <w:tcW w:w="4962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764A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D504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THL  </w:t>
            </w: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br/>
              <w:t>N = 139</w:t>
            </w:r>
          </w:p>
        </w:tc>
        <w:tc>
          <w:tcPr>
            <w:tcW w:w="19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D603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THLP  </w:t>
            </w: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br/>
              <w:t>N = 139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2FF2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5D2C62" w:rsidRPr="004A788B" w14:paraId="065C45CB" w14:textId="77777777" w:rsidTr="007710E0">
        <w:trPr>
          <w:jc w:val="center"/>
        </w:trPr>
        <w:tc>
          <w:tcPr>
            <w:tcW w:w="49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72DBB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BI Score at baseline, Median (Q1, Q3)</w:t>
            </w:r>
          </w:p>
        </w:tc>
        <w:tc>
          <w:tcPr>
            <w:tcW w:w="2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2266A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50 (-2.79, -2.08)</w:t>
            </w:r>
          </w:p>
        </w:tc>
        <w:tc>
          <w:tcPr>
            <w:tcW w:w="191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8954A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49 (-2.81, -2.06)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3F720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51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D2C62" w:rsidRPr="004A788B" w14:paraId="2AD82F8F" w14:textId="77777777" w:rsidTr="007710E0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E4072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BI Score at 1month, Median (Q1, Q3)</w:t>
            </w:r>
          </w:p>
        </w:tc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B2060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26 (-2.64, -1.98)</w:t>
            </w:r>
          </w:p>
        </w:tc>
        <w:tc>
          <w:tcPr>
            <w:tcW w:w="1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60BF5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28 (-2.54, -1.9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588A6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88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D2C62" w:rsidRPr="004A788B" w14:paraId="076F3441" w14:textId="77777777" w:rsidTr="007710E0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5401D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BI Score at 2month, Median (Q1, Q3)</w:t>
            </w:r>
          </w:p>
        </w:tc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97718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37 (-2.68, -2.03)</w:t>
            </w:r>
          </w:p>
        </w:tc>
        <w:tc>
          <w:tcPr>
            <w:tcW w:w="1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AB667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47 (-2.86, -2.0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4495D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76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D2C62" w:rsidRPr="004A788B" w14:paraId="01495712" w14:textId="77777777" w:rsidTr="007710E0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44F52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BI Score at 3month, Median (Q1, Q3)</w:t>
            </w:r>
          </w:p>
        </w:tc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3CEFD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29 (-2.72, -1.95)</w:t>
            </w:r>
          </w:p>
        </w:tc>
        <w:tc>
          <w:tcPr>
            <w:tcW w:w="1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87D5A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52 (-2.79, -2.0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BD71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02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D2C62" w:rsidRPr="004A788B" w14:paraId="09C79A95" w14:textId="77777777" w:rsidTr="007710E0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DF7CC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BI Score at 4month, Median (Q1, Q3)</w:t>
            </w:r>
          </w:p>
        </w:tc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84F07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24 (-2.65, -1.83)</w:t>
            </w:r>
          </w:p>
        </w:tc>
        <w:tc>
          <w:tcPr>
            <w:tcW w:w="1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CAB5E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29 (-2.57, -1.8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6F73C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60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D2C62" w:rsidRPr="004A788B" w14:paraId="02F01DFE" w14:textId="77777777" w:rsidTr="007710E0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1FB2E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BI Score at 5month, Median (Q1, Q3)</w:t>
            </w:r>
          </w:p>
        </w:tc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DDE44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30 (-2.66, -1.96)</w:t>
            </w:r>
          </w:p>
        </w:tc>
        <w:tc>
          <w:tcPr>
            <w:tcW w:w="1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4A647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26 (-2.67, -1.8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BC7E3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45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D2C62" w:rsidRPr="004A788B" w14:paraId="5F2AFFC6" w14:textId="77777777" w:rsidTr="007710E0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B5A89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ALBI Score </w:t>
            </w:r>
            <w:r w:rsidRPr="004A7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on disease progression</w:t>
            </w: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 (Q1, Q3)</w:t>
            </w:r>
          </w:p>
        </w:tc>
        <w:tc>
          <w:tcPr>
            <w:tcW w:w="24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D1BA1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1.38 (-1.69, -1.02)</w:t>
            </w:r>
          </w:p>
        </w:tc>
        <w:tc>
          <w:tcPr>
            <w:tcW w:w="191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9C282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1.35 (-1.71, -1.0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D8F4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22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D2C62" w:rsidRPr="004A788B" w14:paraId="0605E9B4" w14:textId="77777777" w:rsidTr="007710E0">
        <w:trPr>
          <w:jc w:val="center"/>
        </w:trPr>
        <w:tc>
          <w:tcPr>
            <w:tcW w:w="10348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3F63" w14:textId="77777777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ilcoxon rank sum test</w:t>
            </w:r>
          </w:p>
          <w:p w14:paraId="468DE654" w14:textId="184C431F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I,</w:t>
            </w:r>
            <w:r w:rsidRPr="004A788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A788B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Albumin</w:t>
            </w:r>
            <w:r w:rsidRPr="004A7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A788B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bilirubin</w:t>
            </w:r>
            <w:r w:rsidRPr="004A7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;</w:t>
            </w:r>
          </w:p>
          <w:p w14:paraId="2C4B791E" w14:textId="6342274B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HL,</w:t>
            </w:r>
            <w:r w:rsidRPr="004A7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ransarterial</w:t>
            </w:r>
            <w:proofErr w:type="spellEnd"/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Chemoembolization</w:t>
            </w:r>
            <w:r w:rsidRPr="004A7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A7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gramEnd"/>
            <w:r w:rsidRPr="004A7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Hepatic Arterial Infusion Chemotherapy combined with Lenvatinib; </w:t>
            </w:r>
          </w:p>
          <w:p w14:paraId="0FA347CB" w14:textId="29255575" w:rsidR="005D2C62" w:rsidRPr="004A788B" w:rsidRDefault="005D2C62" w:rsidP="007710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THLP, </w:t>
            </w:r>
            <w:proofErr w:type="spellStart"/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ransarterial</w:t>
            </w:r>
            <w:proofErr w:type="spellEnd"/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Chemoembolization</w:t>
            </w:r>
            <w:r w:rsidRPr="004A7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A7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gramEnd"/>
            <w:r w:rsidRPr="004A7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788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epatic Arterial Infusion Chemotherapy combined with Lenvatinib and programmed death 1 inhibitors</w:t>
            </w:r>
          </w:p>
        </w:tc>
      </w:tr>
    </w:tbl>
    <w:p w14:paraId="18276683" w14:textId="77777777" w:rsidR="005D2C62" w:rsidRPr="004A788B" w:rsidRDefault="005D2C62">
      <w:pPr>
        <w:rPr>
          <w:rFonts w:ascii="Times New Roman" w:hAnsi="Times New Roman" w:cs="Times New Roman"/>
          <w:sz w:val="24"/>
          <w:szCs w:val="24"/>
        </w:rPr>
      </w:pPr>
    </w:p>
    <w:sectPr w:rsidR="005D2C62" w:rsidRPr="004A78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16609" w14:textId="77777777" w:rsidR="00AF1EE1" w:rsidRDefault="00AF1EE1" w:rsidP="005D2C62">
      <w:pPr>
        <w:rPr>
          <w:rFonts w:hint="eastAsia"/>
        </w:rPr>
      </w:pPr>
      <w:r>
        <w:separator/>
      </w:r>
    </w:p>
  </w:endnote>
  <w:endnote w:type="continuationSeparator" w:id="0">
    <w:p w14:paraId="02B76A06" w14:textId="77777777" w:rsidR="00AF1EE1" w:rsidRDefault="00AF1EE1" w:rsidP="005D2C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7EDCC4" w14:textId="77777777" w:rsidR="00AF1EE1" w:rsidRDefault="00AF1EE1" w:rsidP="005D2C62">
      <w:pPr>
        <w:rPr>
          <w:rFonts w:hint="eastAsia"/>
        </w:rPr>
      </w:pPr>
      <w:r>
        <w:separator/>
      </w:r>
    </w:p>
  </w:footnote>
  <w:footnote w:type="continuationSeparator" w:id="0">
    <w:p w14:paraId="64D2AFC3" w14:textId="77777777" w:rsidR="00AF1EE1" w:rsidRDefault="00AF1EE1" w:rsidP="005D2C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E6"/>
    <w:rsid w:val="00054681"/>
    <w:rsid w:val="000B1718"/>
    <w:rsid w:val="004A788B"/>
    <w:rsid w:val="005D2C62"/>
    <w:rsid w:val="006F7BE6"/>
    <w:rsid w:val="00AF1EE1"/>
    <w:rsid w:val="00B64424"/>
    <w:rsid w:val="00C5081D"/>
    <w:rsid w:val="00C81BAB"/>
    <w:rsid w:val="00C91B61"/>
    <w:rsid w:val="00CA5753"/>
    <w:rsid w:val="00CB51D7"/>
    <w:rsid w:val="00D5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ADBFAC"/>
  <w15:chartTrackingRefBased/>
  <w15:docId w15:val="{8CC82A00-434F-4124-9FE6-81B398AE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7B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7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7B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7B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7B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7B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7B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7B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7B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7B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7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7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7B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7B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7B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7B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7B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7B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7B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7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7B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7B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7B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7B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7B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7B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7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7B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7B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2C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2C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2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2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902</Characters>
  <Application>Microsoft Office Word</Application>
  <DocSecurity>0</DocSecurity>
  <Lines>45</Lines>
  <Paragraphs>44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冯 李</dc:creator>
  <cp:keywords/>
  <dc:description/>
  <cp:lastModifiedBy>震冯 李</cp:lastModifiedBy>
  <cp:revision>4</cp:revision>
  <dcterms:created xsi:type="dcterms:W3CDTF">2025-06-21T07:19:00Z</dcterms:created>
  <dcterms:modified xsi:type="dcterms:W3CDTF">2025-10-02T12:18:00Z</dcterms:modified>
</cp:coreProperties>
</file>